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1515</wp:posOffset>
                </wp:positionV>
                <wp:extent cx="4297680" cy="2271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2271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0"/>
                              <w:gridCol w:w="1070"/>
                              <w:gridCol w:w="838"/>
                              <w:gridCol w:w="1080"/>
                              <w:gridCol w:w="900"/>
                              <w:gridCol w:w="1080"/>
                              <w:gridCol w:w="900"/>
                            </w:tblGrid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ime (h)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8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18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7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96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,19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7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,9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78.85pt;mso-wrap-distance-left:9pt;mso-wrap-distance-right:9pt;mso-wrap-distance-top:0pt;mso-wrap-distance-bottom:0pt;margin-top:54.45pt;mso-position-vertical-relative:text;margin-left:6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0"/>
                        <w:gridCol w:w="1070"/>
                        <w:gridCol w:w="838"/>
                        <w:gridCol w:w="1080"/>
                        <w:gridCol w:w="900"/>
                        <w:gridCol w:w="1080"/>
                        <w:gridCol w:w="900"/>
                      </w:tblGrid>
                      <w:tr>
                        <w:trPr>
                          <w:trHeight w:val="690" w:hRule="atLeast"/>
                        </w:trPr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ime (h)</w:t>
                            </w:r>
                          </w:p>
                        </w:tc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8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18 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96 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,191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,9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1. Summary of differentially expressed genes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inespacing15lines">
    <w:name w:val="Style Line spacing:  1.5 lines"/>
    <w:basedOn w:val="Normal"/>
    <w:qFormat/>
    <w:pPr>
      <w:spacing w:lineRule="auto" w:line="360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17:00Z</dcterms:created>
  <dc:creator>venkovcd</dc:creator>
  <dc:description/>
  <cp:keywords/>
  <dc:language>en-US</dc:language>
  <cp:lastModifiedBy>venkovcd</cp:lastModifiedBy>
  <cp:lastPrinted>2008-09-19T16:41:00Z</cp:lastPrinted>
  <dcterms:modified xsi:type="dcterms:W3CDTF">2011-08-19T21:20:00Z</dcterms:modified>
  <cp:revision>3</cp:revision>
  <dc:subject/>
  <dc:title>Table 1</dc:title>
</cp:coreProperties>
</file>